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B8249" w14:textId="77777777" w:rsidR="00E417CD" w:rsidRPr="00044E49" w:rsidRDefault="00E417CD" w:rsidP="00E417CD">
      <w:pPr>
        <w:rPr>
          <w:b/>
          <w:bCs/>
        </w:rPr>
      </w:pPr>
      <w:r w:rsidRPr="00044E49">
        <w:rPr>
          <w:b/>
          <w:bCs/>
        </w:rPr>
        <w:t xml:space="preserve">Supplementary File </w:t>
      </w:r>
      <w:r>
        <w:rPr>
          <w:b/>
          <w:bCs/>
        </w:rPr>
        <w:t>2</w:t>
      </w:r>
      <w:r w:rsidRPr="00044E49">
        <w:rPr>
          <w:b/>
          <w:bCs/>
        </w:rPr>
        <w:t xml:space="preserve"> </w:t>
      </w:r>
    </w:p>
    <w:p w14:paraId="6BE210A5" w14:textId="77777777" w:rsidR="00E417CD" w:rsidRPr="00044E49" w:rsidRDefault="00E417CD" w:rsidP="00E417CD">
      <w:pPr>
        <w:rPr>
          <w:b/>
          <w:bCs/>
        </w:rPr>
      </w:pPr>
      <w:r w:rsidRPr="00044E49">
        <w:rPr>
          <w:b/>
          <w:bCs/>
        </w:rPr>
        <w:t>Search strategy for meta-analysis</w:t>
      </w:r>
      <w:r>
        <w:rPr>
          <w:b/>
          <w:bCs/>
        </w:rPr>
        <w:t xml:space="preserve"> </w:t>
      </w:r>
      <w:r w:rsidRPr="00044E49">
        <w:rPr>
          <w:b/>
          <w:bCs/>
        </w:rPr>
        <w:t>(PubMed via NLM)</w:t>
      </w:r>
    </w:p>
    <w:p w14:paraId="1941BB54" w14:textId="55FBA231" w:rsidR="00E417CD" w:rsidRDefault="00E417CD" w:rsidP="00E417CD">
      <w:r>
        <w:t xml:space="preserve">Search terms: </w:t>
      </w:r>
      <w:r w:rsidRPr="00E417CD">
        <w:t>geriatric nutritional risk index</w:t>
      </w:r>
      <w:r>
        <w:t xml:space="preserve"> and lung cancer patients </w:t>
      </w:r>
    </w:p>
    <w:p w14:paraId="09BC5265" w14:textId="17CAE5CE" w:rsidR="00E417CD" w:rsidRDefault="00E417CD" w:rsidP="00E417CD">
      <w:r>
        <w:rPr>
          <w:rFonts w:hint="eastAsia"/>
        </w:rPr>
        <w:t>P</w:t>
      </w:r>
      <w:r>
        <w:t>opulation: lung cancer patients</w:t>
      </w:r>
    </w:p>
    <w:p w14:paraId="18B1AE1B" w14:textId="2E8CD6D7" w:rsidR="00E417CD" w:rsidRDefault="00E417CD" w:rsidP="00E417CD">
      <w:r>
        <w:rPr>
          <w:rFonts w:hint="eastAsia"/>
        </w:rPr>
        <w:t>#</w:t>
      </w:r>
      <w:r>
        <w:t xml:space="preserve">1: </w:t>
      </w:r>
      <w:r w:rsidRPr="004572D3">
        <w:t xml:space="preserve">lung </w:t>
      </w:r>
      <w:proofErr w:type="gramStart"/>
      <w:r w:rsidRPr="004572D3">
        <w:t>neoplasms[</w:t>
      </w:r>
      <w:proofErr w:type="spellStart"/>
      <w:proofErr w:type="gramEnd"/>
      <w:r w:rsidRPr="004572D3">
        <w:t>MeSH</w:t>
      </w:r>
      <w:proofErr w:type="spellEnd"/>
      <w:r w:rsidRPr="004572D3">
        <w:t>]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OR Adenocarcinoma of Lung[</w:t>
      </w:r>
      <w:proofErr w:type="spellStart"/>
      <w:r w:rsidRPr="004572D3">
        <w:t>MeSH</w:t>
      </w:r>
      <w:proofErr w:type="spellEnd"/>
      <w:r w:rsidRPr="004572D3">
        <w:t>]</w:t>
      </w:r>
    </w:p>
    <w:p w14:paraId="478FD35F" w14:textId="6ED901AF" w:rsidR="00E417CD" w:rsidRDefault="00E417CD">
      <w:r>
        <w:rPr>
          <w:rFonts w:hint="eastAsia"/>
        </w:rPr>
        <w:t>Ex</w:t>
      </w:r>
      <w:r>
        <w:t xml:space="preserve">posure: </w:t>
      </w:r>
      <w:r w:rsidRPr="00E417CD">
        <w:t>geriatric nutritional risk index</w:t>
      </w:r>
    </w:p>
    <w:p w14:paraId="16229522" w14:textId="6E2A1F96" w:rsidR="00E417CD" w:rsidRDefault="00E417CD">
      <w:r>
        <w:rPr>
          <w:rFonts w:hint="eastAsia"/>
        </w:rPr>
        <w:t>#</w:t>
      </w:r>
      <w:r>
        <w:t xml:space="preserve">2: </w:t>
      </w:r>
      <w:r w:rsidRPr="00E417CD">
        <w:t>geriatric nutritional risk index</w:t>
      </w:r>
      <w:r>
        <w:t xml:space="preserve"> OR GNRI</w:t>
      </w:r>
    </w:p>
    <w:p w14:paraId="610AAABC" w14:textId="350C5597" w:rsidR="00E417CD" w:rsidRPr="00E417CD" w:rsidRDefault="00E417CD">
      <w:r>
        <w:t>Combined sets: #1 AND #2</w:t>
      </w:r>
    </w:p>
    <w:sectPr w:rsidR="00E417CD" w:rsidRPr="00E417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xtDQ1tTQzMDIyNDNR0lEKTi0uzszPAykwrAUAElcvgSwAAAA="/>
  </w:docVars>
  <w:rsids>
    <w:rsidRoot w:val="002960EB"/>
    <w:rsid w:val="002960EB"/>
    <w:rsid w:val="009D5C98"/>
    <w:rsid w:val="00DE515B"/>
    <w:rsid w:val="00E41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D562C"/>
  <w15:chartTrackingRefBased/>
  <w15:docId w15:val="{6739C035-1241-423B-958A-DFBCA4A1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7C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82</Characters>
  <Application>Microsoft Office Word</Application>
  <DocSecurity>0</DocSecurity>
  <Lines>4</Lines>
  <Paragraphs>1</Paragraphs>
  <ScaleCrop>false</ScaleCrop>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浩宇</dc:creator>
  <cp:keywords/>
  <dc:description/>
  <cp:lastModifiedBy>Lucie Senn</cp:lastModifiedBy>
  <cp:revision>2</cp:revision>
  <dcterms:created xsi:type="dcterms:W3CDTF">2021-12-14T09:47:00Z</dcterms:created>
  <dcterms:modified xsi:type="dcterms:W3CDTF">2021-12-14T09:47:00Z</dcterms:modified>
</cp:coreProperties>
</file>